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374" w:rsidRPr="00423374" w:rsidRDefault="00423374" w:rsidP="00423374">
      <w:pPr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</w:p>
    <w:tbl>
      <w:tblPr>
        <w:tblStyle w:val="Tabela-Siatka"/>
        <w:tblpPr w:leftFromText="141" w:rightFromText="141" w:vertAnchor="text" w:horzAnchor="margin" w:tblpXSpec="center" w:tblpY="439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1276"/>
        <w:gridCol w:w="1276"/>
      </w:tblGrid>
      <w:tr w:rsidR="00356A19" w:rsidRPr="00493448" w:rsidTr="00356A19">
        <w:tc>
          <w:tcPr>
            <w:tcW w:w="6345" w:type="dxa"/>
            <w:gridSpan w:val="2"/>
            <w:vAlign w:val="center"/>
          </w:tcPr>
          <w:p w:rsidR="00356A19" w:rsidRPr="00493448" w:rsidRDefault="00356A19" w:rsidP="00356A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nad4/1-2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</w:tr>
      <w:tr w:rsidR="00356A19" w:rsidRPr="00493448" w:rsidTr="00356A19">
        <w:trPr>
          <w:trHeight w:val="331"/>
        </w:trPr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rPr>
          <w:trHeight w:val="331"/>
        </w:trPr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rPr>
          <w:trHeight w:val="331"/>
        </w:trPr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rPr>
          <w:trHeight w:val="331"/>
        </w:trPr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9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Canada, Pakistan, USA, Tajikistan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rPr>
          <w:trHeight w:val="214"/>
        </w:trPr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</w:rPr>
              <w:t>Sweden</w:t>
            </w:r>
            <w:proofErr w:type="spellEnd"/>
            <w:r w:rsidRPr="00493448">
              <w:rPr>
                <w:rFonts w:ascii="Times New Roman" w:hAnsi="Times New Roman" w:cs="Times New Roman"/>
              </w:rPr>
              <w:t>, Russia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, Poland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cereal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zerbaijan</w:t>
            </w:r>
            <w:r w:rsidRPr="00493448">
              <w:rPr>
                <w:rFonts w:ascii="Times New Roman" w:hAnsi="Times New Roman" w:cs="Times New Roman"/>
              </w:rPr>
              <w:t xml:space="preserve">, Russia, </w:t>
            </w:r>
            <w:r w:rsidRPr="00493448">
              <w:rPr>
                <w:rFonts w:ascii="Times New Roman" w:hAnsi="Times New Roman" w:cs="Times New Roman"/>
                <w:lang w:val="en"/>
              </w:rPr>
              <w:t>Kazakhstan, Turkey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8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 xml:space="preserve">Russia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, Poland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Bulgaria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 xml:space="preserve">RSA, </w:t>
            </w: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>RSA1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4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Iraq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vMerge w:val="restart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4</w:t>
            </w:r>
          </w:p>
        </w:tc>
      </w:tr>
      <w:tr w:rsidR="00356A19" w:rsidRPr="00493448" w:rsidTr="00356A19"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iCs/>
                <w:lang w:val="en-US"/>
              </w:rPr>
              <w:t>ciliatoglume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kuprijanovii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wvii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fghanistan, Russia, Hungary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</w:tr>
      <w:tr w:rsidR="00356A19" w:rsidRPr="00493448" w:rsidTr="00356A19">
        <w:tc>
          <w:tcPr>
            <w:tcW w:w="2802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wvii</w:t>
            </w:r>
            <w:proofErr w:type="spellEnd"/>
          </w:p>
        </w:tc>
        <w:tc>
          <w:tcPr>
            <w:tcW w:w="3543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356A19">
        <w:trPr>
          <w:trHeight w:val="333"/>
        </w:trPr>
        <w:tc>
          <w:tcPr>
            <w:tcW w:w="7621" w:type="dxa"/>
            <w:gridSpan w:val="3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35</w:t>
            </w:r>
          </w:p>
        </w:tc>
      </w:tr>
      <w:tr w:rsidR="00356A19" w:rsidRPr="00493448" w:rsidTr="00356A19">
        <w:trPr>
          <w:trHeight w:val="554"/>
        </w:trPr>
        <w:tc>
          <w:tcPr>
            <w:tcW w:w="6345" w:type="dxa"/>
            <w:gridSpan w:val="2"/>
            <w:vAlign w:val="center"/>
          </w:tcPr>
          <w:p w:rsidR="00356A19" w:rsidRPr="00493448" w:rsidRDefault="00356A19" w:rsidP="00356A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rps12-nad3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Align w:val="center"/>
          </w:tcPr>
          <w:p w:rsidR="00356A19" w:rsidRPr="00493448" w:rsidRDefault="00356A19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Merge w:val="restart"/>
            <w:vAlign w:val="center"/>
          </w:tcPr>
          <w:p w:rsidR="00220994" w:rsidRPr="00493448" w:rsidRDefault="00220994" w:rsidP="00356A1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:rsidR="00220994" w:rsidRPr="00493448" w:rsidRDefault="00220994" w:rsidP="00356A1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356A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Japan, Russia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356A1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USA, Tajikistan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356A19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0E7558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</w:rPr>
              <w:t>Sweden</w:t>
            </w:r>
            <w:proofErr w:type="spellEnd"/>
            <w:r w:rsidRPr="00493448">
              <w:rPr>
                <w:rFonts w:ascii="Times New Roman" w:hAnsi="Times New Roman" w:cs="Times New Roman"/>
              </w:rPr>
              <w:t>, Russia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, Poland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cereal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zerbaijan</w:t>
            </w:r>
            <w:r w:rsidRPr="00493448">
              <w:rPr>
                <w:rFonts w:ascii="Times New Roman" w:hAnsi="Times New Roman" w:cs="Times New Roman"/>
              </w:rPr>
              <w:t xml:space="preserve">, Russia, </w:t>
            </w:r>
            <w:r w:rsidRPr="00493448">
              <w:rPr>
                <w:rFonts w:ascii="Times New Roman" w:hAnsi="Times New Roman" w:cs="Times New Roman"/>
                <w:lang w:val="en"/>
              </w:rPr>
              <w:t>Kazakhstan, Turkey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22099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 xml:space="preserve">RSA, </w:t>
            </w: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>RSA1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22099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CD05CE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iCs/>
                <w:lang w:val="en-US"/>
              </w:rPr>
              <w:t>ciliatoglum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CD05CE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kuprijanovii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22099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7245A6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 xml:space="preserve">Poland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Iraq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CA6854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 xml:space="preserve">Russia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Bulgaria,Poland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994" w:rsidRPr="00493448" w:rsidTr="00356A19">
        <w:tc>
          <w:tcPr>
            <w:tcW w:w="2802" w:type="dxa"/>
            <w:vAlign w:val="center"/>
          </w:tcPr>
          <w:p w:rsidR="00220994" w:rsidRPr="00493448" w:rsidRDefault="00220994" w:rsidP="0022099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, USA</w:t>
            </w:r>
          </w:p>
        </w:tc>
        <w:tc>
          <w:tcPr>
            <w:tcW w:w="1276" w:type="dxa"/>
            <w:vMerge w:val="restart"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Merge w:val="restart"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7</w:t>
            </w: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Canada, Pakistan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Canada, USA</w:t>
            </w: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vii</w:t>
            </w:r>
            <w:proofErr w:type="spellEnd"/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</w:rPr>
              <w:t>Afghanistan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0994" w:rsidRPr="00493448" w:rsidTr="002841F9">
        <w:tc>
          <w:tcPr>
            <w:tcW w:w="2802" w:type="dxa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3543" w:type="dxa"/>
            <w:vAlign w:val="center"/>
          </w:tcPr>
          <w:p w:rsidR="00220994" w:rsidRPr="00493448" w:rsidRDefault="00220994" w:rsidP="002209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220994" w:rsidRPr="00493448" w:rsidRDefault="00220994" w:rsidP="00220994">
            <w:pPr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5</w:t>
            </w:r>
          </w:p>
        </w:tc>
      </w:tr>
    </w:tbl>
    <w:p w:rsidR="00C76FC6" w:rsidRDefault="00C76FC6"/>
    <w:p w:rsidR="00A1458B" w:rsidRDefault="00A1458B"/>
    <w:sectPr w:rsidR="00A14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9A"/>
    <w:rsid w:val="0006063C"/>
    <w:rsid w:val="00094DB2"/>
    <w:rsid w:val="00102E0E"/>
    <w:rsid w:val="001D6A62"/>
    <w:rsid w:val="00220994"/>
    <w:rsid w:val="002A3536"/>
    <w:rsid w:val="00356A19"/>
    <w:rsid w:val="003707E7"/>
    <w:rsid w:val="00387B9A"/>
    <w:rsid w:val="0042148B"/>
    <w:rsid w:val="00423374"/>
    <w:rsid w:val="00493448"/>
    <w:rsid w:val="004A3FC9"/>
    <w:rsid w:val="00581405"/>
    <w:rsid w:val="005823C5"/>
    <w:rsid w:val="006A2903"/>
    <w:rsid w:val="007245A6"/>
    <w:rsid w:val="00750F06"/>
    <w:rsid w:val="00765D87"/>
    <w:rsid w:val="007E53A1"/>
    <w:rsid w:val="008B443F"/>
    <w:rsid w:val="00A1458B"/>
    <w:rsid w:val="00A45315"/>
    <w:rsid w:val="00A96E1D"/>
    <w:rsid w:val="00AB5D64"/>
    <w:rsid w:val="00BB02D0"/>
    <w:rsid w:val="00C76FC6"/>
    <w:rsid w:val="00CB5584"/>
    <w:rsid w:val="00D16C52"/>
    <w:rsid w:val="00D7299D"/>
    <w:rsid w:val="00DC5FBF"/>
    <w:rsid w:val="00EC7C0A"/>
    <w:rsid w:val="00F00703"/>
    <w:rsid w:val="00F07458"/>
    <w:rsid w:val="00F17F87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02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1D6A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02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1D6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3CD3A-C963-4404-94AD-719B2F3F5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Filip</dc:creator>
  <cp:lastModifiedBy>Lidia</cp:lastModifiedBy>
  <cp:revision>2</cp:revision>
  <dcterms:created xsi:type="dcterms:W3CDTF">2018-08-31T11:12:00Z</dcterms:created>
  <dcterms:modified xsi:type="dcterms:W3CDTF">2018-08-31T11:12:00Z</dcterms:modified>
</cp:coreProperties>
</file>